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828711" w14:textId="2E415634" w:rsidR="00C823B9" w:rsidRDefault="00C823B9" w:rsidP="00FB7CFB">
      <w:pPr>
        <w:rPr>
          <w:lang w:eastAsia="zh-CN"/>
        </w:rPr>
      </w:pPr>
      <w:r w:rsidRPr="00290A17">
        <w:rPr>
          <w:rFonts w:eastAsia="微软雅黑" w:cs="Times New Roman" w:hint="eastAsia"/>
          <w:b/>
          <w:szCs w:val="24"/>
        </w:rPr>
        <w:t xml:space="preserve">Supplementary </w:t>
      </w:r>
      <w:r w:rsidRPr="00290A17">
        <w:rPr>
          <w:rFonts w:eastAsia="微软雅黑" w:cs="Times New Roman" w:hint="eastAsia"/>
          <w:b/>
          <w:szCs w:val="24"/>
          <w:lang w:eastAsia="zh-CN"/>
        </w:rPr>
        <w:t>T</w:t>
      </w:r>
      <w:r w:rsidRPr="00290A17">
        <w:rPr>
          <w:rFonts w:eastAsia="微软雅黑" w:cs="Times New Roman" w:hint="eastAsia"/>
          <w:b/>
          <w:szCs w:val="24"/>
        </w:rPr>
        <w:t>able</w:t>
      </w:r>
      <w:r w:rsidRPr="00290A17">
        <w:rPr>
          <w:rFonts w:eastAsia="微软雅黑" w:cs="Times New Roman" w:hint="eastAsia"/>
          <w:b/>
          <w:szCs w:val="24"/>
          <w:lang w:eastAsia="zh-CN"/>
        </w:rPr>
        <w:t xml:space="preserve"> </w:t>
      </w:r>
      <w:r>
        <w:rPr>
          <w:rFonts w:eastAsia="微软雅黑" w:cs="Times New Roman" w:hint="eastAsia"/>
          <w:b/>
          <w:szCs w:val="24"/>
          <w:lang w:eastAsia="zh-CN"/>
        </w:rPr>
        <w:t>2.</w:t>
      </w:r>
      <w:r w:rsidRPr="00290A17">
        <w:rPr>
          <w:rStyle w:val="figuretitle1"/>
          <w:rFonts w:hint="eastAsia"/>
          <w:lang w:eastAsia="zh-CN"/>
        </w:rPr>
        <w:t xml:space="preserve"> </w:t>
      </w:r>
      <w:r w:rsidRPr="00C823B9">
        <w:rPr>
          <w:rFonts w:eastAsia="宋体" w:cs="Times New Roman"/>
          <w:bCs/>
          <w:szCs w:val="24"/>
          <w:lang w:eastAsia="zh-CN"/>
        </w:rPr>
        <w:t>The homologies</w:t>
      </w:r>
      <w:r w:rsidRPr="00C823B9">
        <w:rPr>
          <w:rFonts w:cs="Times New Roman"/>
          <w:lang w:eastAsia="zh-CN"/>
        </w:rPr>
        <w:t xml:space="preserve"> of PP818814 and </w:t>
      </w:r>
      <w:r w:rsidRPr="00C823B9">
        <w:rPr>
          <w:rFonts w:eastAsia="宋体" w:cs="Times New Roman"/>
          <w:szCs w:val="24"/>
        </w:rPr>
        <w:t xml:space="preserve">sequences </w:t>
      </w:r>
      <w:r w:rsidR="00D16560">
        <w:rPr>
          <w:rStyle w:val="figuretitle1"/>
          <w:rFonts w:hint="eastAsia"/>
          <w:b w:val="0"/>
          <w:lang w:eastAsia="zh-CN"/>
        </w:rPr>
        <w:t>of</w:t>
      </w:r>
      <w:r w:rsidRPr="00C823B9">
        <w:rPr>
          <w:rStyle w:val="figuretitle1"/>
          <w:b w:val="0"/>
          <w:lang w:eastAsia="zh-CN"/>
        </w:rPr>
        <w:t xml:space="preserve"> Cluster </w:t>
      </w:r>
      <w:r w:rsidRPr="00C823B9">
        <w:rPr>
          <w:rFonts w:eastAsia="宋体" w:cs="Times New Roman"/>
        </w:rPr>
        <w:t>Ⅱ</w:t>
      </w:r>
      <w:r w:rsidRPr="00C823B9">
        <w:rPr>
          <w:rFonts w:eastAsia="宋体" w:cs="Times New Roman"/>
          <w:lang w:eastAsia="zh-CN"/>
        </w:rPr>
        <w:t xml:space="preserve"> </w:t>
      </w:r>
      <w:bookmarkStart w:id="0" w:name="_Hlk169403718"/>
      <w:r w:rsidRPr="00C823B9">
        <w:rPr>
          <w:rFonts w:eastAsia="宋体" w:cs="Times New Roman"/>
          <w:szCs w:val="24"/>
          <w:lang w:eastAsia="zh-CN"/>
        </w:rPr>
        <w:t xml:space="preserve">in </w:t>
      </w:r>
      <w:r w:rsidRPr="00C823B9">
        <w:rPr>
          <w:rFonts w:eastAsia="宋体" w:cs="Times New Roman"/>
          <w:lang w:eastAsia="zh-CN"/>
        </w:rPr>
        <w:t>the phylogenetic tree</w:t>
      </w:r>
      <w:r w:rsidR="00D16560">
        <w:rPr>
          <w:rFonts w:eastAsia="宋体" w:cs="Times New Roman" w:hint="eastAsia"/>
          <w:lang w:eastAsia="zh-CN"/>
        </w:rPr>
        <w:t>.</w:t>
      </w:r>
      <w:bookmarkEnd w:id="0"/>
    </w:p>
    <w:tbl>
      <w:tblPr>
        <w:tblStyle w:val="TableNormal"/>
        <w:tblW w:w="14444" w:type="dxa"/>
        <w:jc w:val="center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5941"/>
        <w:gridCol w:w="457"/>
        <w:gridCol w:w="568"/>
        <w:gridCol w:w="638"/>
        <w:gridCol w:w="603"/>
        <w:gridCol w:w="603"/>
        <w:gridCol w:w="603"/>
        <w:gridCol w:w="489"/>
        <w:gridCol w:w="603"/>
        <w:gridCol w:w="603"/>
        <w:gridCol w:w="603"/>
        <w:gridCol w:w="603"/>
        <w:gridCol w:w="603"/>
        <w:gridCol w:w="603"/>
        <w:gridCol w:w="603"/>
        <w:gridCol w:w="321"/>
      </w:tblGrid>
      <w:tr w:rsidR="00D5527D" w:rsidRPr="00B96973" w14:paraId="0639F880" w14:textId="77777777" w:rsidTr="006C5EFE">
        <w:trPr>
          <w:trHeight w:hRule="exact" w:val="321"/>
          <w:jc w:val="center"/>
        </w:trPr>
        <w:tc>
          <w:tcPr>
            <w:tcW w:w="5942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435665A4" w14:textId="77777777" w:rsidR="00D5527D" w:rsidRPr="00B96973" w:rsidRDefault="00D5527D" w:rsidP="003D46C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8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64862FB9" w14:textId="77777777" w:rsidR="00D5527D" w:rsidRPr="00B96973" w:rsidRDefault="00D5527D" w:rsidP="003D46C3">
            <w:pPr>
              <w:pStyle w:val="TableParagraph"/>
              <w:spacing w:before="5"/>
              <w:ind w:left="3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8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0AE1C2AC" w14:textId="77777777" w:rsidR="00D5527D" w:rsidRPr="00B96973" w:rsidRDefault="00D5527D" w:rsidP="003D46C3">
            <w:pPr>
              <w:pStyle w:val="TableParagraph"/>
              <w:spacing w:before="5"/>
              <w:ind w:left="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11F5FAA2" w14:textId="77777777" w:rsidR="00D5527D" w:rsidRPr="00B96973" w:rsidRDefault="00D5527D" w:rsidP="003D46C3">
            <w:pPr>
              <w:pStyle w:val="TableParagraph"/>
              <w:spacing w:before="5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249CCA88" w14:textId="77777777" w:rsidR="00D5527D" w:rsidRPr="00B96973" w:rsidRDefault="00D5527D" w:rsidP="003D46C3">
            <w:pPr>
              <w:pStyle w:val="TableParagraph"/>
              <w:spacing w:before="5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2E12874B" w14:textId="77777777" w:rsidR="00D5527D" w:rsidRPr="00B96973" w:rsidRDefault="00D5527D" w:rsidP="003D46C3">
            <w:pPr>
              <w:pStyle w:val="TableParagraph"/>
              <w:spacing w:before="5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17DD1174" w14:textId="77777777" w:rsidR="00D5527D" w:rsidRPr="00B96973" w:rsidRDefault="00D5527D" w:rsidP="003D46C3">
            <w:pPr>
              <w:pStyle w:val="TableParagraph"/>
              <w:spacing w:before="5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16F35461" w14:textId="77777777" w:rsidR="00D5527D" w:rsidRPr="00B96973" w:rsidRDefault="00D5527D" w:rsidP="003D46C3">
            <w:pPr>
              <w:pStyle w:val="TableParagraph"/>
              <w:spacing w:before="5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0FF8BA6C" w14:textId="77777777" w:rsidR="00D5527D" w:rsidRPr="00B96973" w:rsidRDefault="00D5527D" w:rsidP="003D46C3">
            <w:pPr>
              <w:pStyle w:val="TableParagraph"/>
              <w:spacing w:before="5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54148904" w14:textId="77777777" w:rsidR="00D5527D" w:rsidRPr="00B96973" w:rsidRDefault="00D5527D" w:rsidP="003D46C3">
            <w:pPr>
              <w:pStyle w:val="TableParagraph"/>
              <w:spacing w:before="5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32D938BE" w14:textId="77777777" w:rsidR="00D5527D" w:rsidRPr="00B96973" w:rsidRDefault="00D5527D" w:rsidP="003D46C3">
            <w:pPr>
              <w:pStyle w:val="TableParagraph"/>
              <w:spacing w:before="5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5262A624" w14:textId="77777777" w:rsidR="00D5527D" w:rsidRPr="00B96973" w:rsidRDefault="00D5527D" w:rsidP="003D46C3">
            <w:pPr>
              <w:pStyle w:val="TableParagraph"/>
              <w:spacing w:before="5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2D8C9A1B" w14:textId="77777777" w:rsidR="00D5527D" w:rsidRPr="00B96973" w:rsidRDefault="00D5527D" w:rsidP="003D46C3">
            <w:pPr>
              <w:pStyle w:val="TableParagraph"/>
              <w:spacing w:before="5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0600CE49" w14:textId="77777777" w:rsidR="00D5527D" w:rsidRPr="00B96973" w:rsidRDefault="00D5527D" w:rsidP="003D46C3">
            <w:pPr>
              <w:pStyle w:val="TableParagraph"/>
              <w:spacing w:before="5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67F67D24" w14:textId="77777777" w:rsidR="00D5527D" w:rsidRPr="00B96973" w:rsidRDefault="00D5527D" w:rsidP="003D46C3">
            <w:pPr>
              <w:pStyle w:val="TableParagraph"/>
              <w:spacing w:before="5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762BB7E0" w14:textId="77777777" w:rsidR="00D5527D" w:rsidRPr="00B96973" w:rsidRDefault="00D5527D" w:rsidP="003D46C3">
            <w:pPr>
              <w:pStyle w:val="TableParagraph"/>
              <w:spacing w:before="5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5</w:t>
            </w:r>
          </w:p>
        </w:tc>
      </w:tr>
      <w:tr w:rsidR="00D5527D" w:rsidRPr="00B96973" w14:paraId="4807E184" w14:textId="77777777" w:rsidTr="006C5EFE">
        <w:trPr>
          <w:trHeight w:hRule="exact" w:val="321"/>
          <w:jc w:val="center"/>
        </w:trPr>
        <w:tc>
          <w:tcPr>
            <w:tcW w:w="5942" w:type="dxa"/>
            <w:tcBorders>
              <w:top w:val="single" w:sz="8" w:space="0" w:color="auto"/>
            </w:tcBorders>
            <w:vAlign w:val="bottom"/>
          </w:tcPr>
          <w:p w14:paraId="78FEFE2B" w14:textId="77777777" w:rsidR="00D5527D" w:rsidRPr="00B96973" w:rsidRDefault="00D5527D" w:rsidP="003D46C3">
            <w:pPr>
              <w:pStyle w:val="TableParagraph"/>
              <w:spacing w:before="12"/>
              <w:ind w:leftChars="-50" w:left="-120" w:firstLineChars="88" w:firstLine="158"/>
              <w:jc w:val="both"/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  <w:t xml:space="preserve">1. </w:t>
            </w:r>
            <w:r w:rsidRPr="00B9697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sym w:font="Wingdings" w:char="F06C"/>
            </w: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P818814 Rodent (</w:t>
            </w:r>
            <w:r w:rsidRPr="00B96973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/>
              </w:rPr>
              <w:t xml:space="preserve">A. </w:t>
            </w:r>
            <w:proofErr w:type="spellStart"/>
            <w:r w:rsidRPr="00B96973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/>
              </w:rPr>
              <w:t>peninsulae</w:t>
            </w:r>
            <w:proofErr w:type="spellEnd"/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)/China: </w:t>
            </w:r>
            <w:proofErr w:type="spellStart"/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Liupan</w:t>
            </w:r>
            <w:proofErr w:type="spellEnd"/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Mountain</w:t>
            </w:r>
          </w:p>
        </w:tc>
        <w:tc>
          <w:tcPr>
            <w:tcW w:w="458" w:type="dxa"/>
            <w:tcBorders>
              <w:top w:val="single" w:sz="8" w:space="0" w:color="auto"/>
            </w:tcBorders>
            <w:vAlign w:val="bottom"/>
          </w:tcPr>
          <w:p w14:paraId="6969B63F" w14:textId="77777777" w:rsidR="00D5527D" w:rsidRPr="00B96973" w:rsidRDefault="00D5527D" w:rsidP="003D46C3">
            <w:pPr>
              <w:pStyle w:val="TableParagraph"/>
              <w:spacing w:before="12"/>
              <w:ind w:left="32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68" w:type="dxa"/>
            <w:tcBorders>
              <w:top w:val="single" w:sz="8" w:space="0" w:color="auto"/>
            </w:tcBorders>
            <w:vAlign w:val="bottom"/>
          </w:tcPr>
          <w:p w14:paraId="17818E31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8" w:space="0" w:color="auto"/>
            </w:tcBorders>
            <w:vAlign w:val="bottom"/>
          </w:tcPr>
          <w:p w14:paraId="6038B894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7B0DEA3E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5FE03C9D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3882490C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79392E6B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21B6AFA4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787CE84A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6AE8442F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6B8CAF17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0F25F47A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3E20AE2F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06C70DF4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1D6F0B0E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5527D" w:rsidRPr="00B96973" w14:paraId="181EF9BD" w14:textId="77777777" w:rsidTr="006C5EFE">
        <w:trPr>
          <w:trHeight w:hRule="exact" w:val="321"/>
          <w:jc w:val="center"/>
        </w:trPr>
        <w:tc>
          <w:tcPr>
            <w:tcW w:w="5942" w:type="dxa"/>
            <w:vAlign w:val="bottom"/>
          </w:tcPr>
          <w:p w14:paraId="71635F17" w14:textId="77777777" w:rsidR="00D5527D" w:rsidRPr="00B96973" w:rsidRDefault="00D5527D" w:rsidP="003D46C3">
            <w:pPr>
              <w:pStyle w:val="TableParagraph"/>
              <w:spacing w:before="12"/>
              <w:ind w:leftChars="-50" w:left="-120" w:firstLineChars="88" w:firstLine="158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. JX392803 Rodent (</w:t>
            </w:r>
            <w:r w:rsidRPr="00B96973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/>
              </w:rPr>
              <w:t xml:space="preserve">M. </w:t>
            </w:r>
            <w:proofErr w:type="spellStart"/>
            <w:r w:rsidRPr="00B96973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/>
              </w:rPr>
              <w:t>glareolus</w:t>
            </w:r>
            <w:proofErr w:type="spellEnd"/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)/France</w:t>
            </w:r>
          </w:p>
        </w:tc>
        <w:tc>
          <w:tcPr>
            <w:tcW w:w="458" w:type="dxa"/>
            <w:vAlign w:val="bottom"/>
          </w:tcPr>
          <w:p w14:paraId="0C43E2E7" w14:textId="77777777" w:rsidR="00D5527D" w:rsidRPr="00B96973" w:rsidRDefault="00D5527D" w:rsidP="003D46C3">
            <w:pPr>
              <w:pStyle w:val="TableParagraph"/>
              <w:spacing w:before="12"/>
              <w:ind w:left="32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8.2</w:t>
            </w:r>
          </w:p>
        </w:tc>
        <w:tc>
          <w:tcPr>
            <w:tcW w:w="568" w:type="dxa"/>
            <w:vAlign w:val="bottom"/>
          </w:tcPr>
          <w:p w14:paraId="236480FA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38" w:type="dxa"/>
            <w:vAlign w:val="bottom"/>
          </w:tcPr>
          <w:p w14:paraId="61B4AE1E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B8890AF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12376F8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897E96C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6E2D2A3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6B7A189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DBCFB61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604A6C2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B7E3752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41D0C46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96C97D8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60A1F13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D56DB11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5527D" w:rsidRPr="00B96973" w14:paraId="31CF67BD" w14:textId="77777777" w:rsidTr="006C5EFE">
        <w:trPr>
          <w:trHeight w:hRule="exact" w:val="321"/>
          <w:jc w:val="center"/>
        </w:trPr>
        <w:tc>
          <w:tcPr>
            <w:tcW w:w="5942" w:type="dxa"/>
            <w:vAlign w:val="bottom"/>
          </w:tcPr>
          <w:p w14:paraId="775F83F9" w14:textId="77777777" w:rsidR="00D5527D" w:rsidRPr="00B96973" w:rsidRDefault="00D5527D" w:rsidP="003D46C3">
            <w:pPr>
              <w:pStyle w:val="TableParagraph"/>
              <w:spacing w:before="12"/>
              <w:ind w:leftChars="-50" w:left="-120" w:firstLineChars="88" w:firstLine="158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  <w:t xml:space="preserve">3. </w:t>
            </w: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LC167302 Human/Netherlands</w:t>
            </w:r>
          </w:p>
        </w:tc>
        <w:tc>
          <w:tcPr>
            <w:tcW w:w="458" w:type="dxa"/>
            <w:vAlign w:val="bottom"/>
          </w:tcPr>
          <w:p w14:paraId="2656F021" w14:textId="77777777" w:rsidR="00D5527D" w:rsidRPr="00B96973" w:rsidRDefault="00D5527D" w:rsidP="003D46C3">
            <w:pPr>
              <w:pStyle w:val="TableParagraph"/>
              <w:spacing w:before="12"/>
              <w:ind w:left="3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8.3</w:t>
            </w:r>
          </w:p>
        </w:tc>
        <w:tc>
          <w:tcPr>
            <w:tcW w:w="568" w:type="dxa"/>
            <w:vAlign w:val="bottom"/>
          </w:tcPr>
          <w:p w14:paraId="7046E173" w14:textId="77777777" w:rsidR="00D5527D" w:rsidRPr="00B96973" w:rsidRDefault="00D5527D" w:rsidP="003D46C3">
            <w:pPr>
              <w:pStyle w:val="TableParagraph"/>
              <w:spacing w:before="12"/>
              <w:ind w:left="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7</w:t>
            </w:r>
          </w:p>
        </w:tc>
        <w:tc>
          <w:tcPr>
            <w:tcW w:w="638" w:type="dxa"/>
            <w:vAlign w:val="bottom"/>
          </w:tcPr>
          <w:p w14:paraId="6A43F335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BD630F7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3213F1B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D7EE4AB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81769AE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53E3830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EFE6C92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197DC6E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9F03510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F307D21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23D3E6B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2906A35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9475D34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5527D" w:rsidRPr="00B96973" w14:paraId="79F10CCF" w14:textId="77777777" w:rsidTr="006C5EFE">
        <w:trPr>
          <w:trHeight w:hRule="exact" w:val="321"/>
          <w:jc w:val="center"/>
        </w:trPr>
        <w:tc>
          <w:tcPr>
            <w:tcW w:w="5942" w:type="dxa"/>
            <w:vAlign w:val="bottom"/>
          </w:tcPr>
          <w:p w14:paraId="7CCB7AF3" w14:textId="77777777" w:rsidR="00D5527D" w:rsidRPr="00B96973" w:rsidRDefault="00D5527D" w:rsidP="003D46C3">
            <w:pPr>
              <w:pStyle w:val="TableParagraph"/>
              <w:spacing w:before="12"/>
              <w:ind w:leftChars="-50" w:left="-120" w:firstLineChars="88" w:firstLine="158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.</w:t>
            </w:r>
            <w:r w:rsidRPr="00B969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U810406 Human/Germany</w:t>
            </w:r>
          </w:p>
        </w:tc>
        <w:tc>
          <w:tcPr>
            <w:tcW w:w="458" w:type="dxa"/>
            <w:vAlign w:val="bottom"/>
          </w:tcPr>
          <w:p w14:paraId="2538AC72" w14:textId="77777777" w:rsidR="00D5527D" w:rsidRPr="00B96973" w:rsidRDefault="00D5527D" w:rsidP="003D46C3">
            <w:pPr>
              <w:pStyle w:val="TableParagraph"/>
              <w:spacing w:before="12"/>
              <w:ind w:left="3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8.3</w:t>
            </w:r>
          </w:p>
        </w:tc>
        <w:tc>
          <w:tcPr>
            <w:tcW w:w="568" w:type="dxa"/>
            <w:vAlign w:val="bottom"/>
          </w:tcPr>
          <w:p w14:paraId="0A3C681C" w14:textId="77777777" w:rsidR="00D5527D" w:rsidRPr="00B96973" w:rsidRDefault="00D5527D" w:rsidP="003D46C3">
            <w:pPr>
              <w:pStyle w:val="TableParagraph"/>
              <w:spacing w:before="12"/>
              <w:ind w:left="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7</w:t>
            </w:r>
          </w:p>
        </w:tc>
        <w:tc>
          <w:tcPr>
            <w:tcW w:w="638" w:type="dxa"/>
            <w:vAlign w:val="bottom"/>
          </w:tcPr>
          <w:p w14:paraId="4A72B3B7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2D656081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533F35B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50BB044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C76021C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63BCB1C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EEBA9F9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1E45CCC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0C8BF73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065613E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C50566C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1105156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A0D43DB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5527D" w:rsidRPr="00B96973" w14:paraId="232B1757" w14:textId="77777777" w:rsidTr="006C5EFE">
        <w:trPr>
          <w:trHeight w:hRule="exact" w:val="321"/>
          <w:jc w:val="center"/>
        </w:trPr>
        <w:tc>
          <w:tcPr>
            <w:tcW w:w="5942" w:type="dxa"/>
            <w:vAlign w:val="bottom"/>
          </w:tcPr>
          <w:p w14:paraId="2F8562C0" w14:textId="77777777" w:rsidR="00D5527D" w:rsidRPr="00B96973" w:rsidRDefault="00D5527D" w:rsidP="003D46C3">
            <w:pPr>
              <w:pStyle w:val="TableParagraph"/>
              <w:spacing w:before="12"/>
              <w:ind w:leftChars="-50" w:left="-120" w:firstLineChars="88" w:firstLine="158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.</w:t>
            </w:r>
            <w:r w:rsidRPr="00B969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U810407 Tick (</w:t>
            </w:r>
            <w:r w:rsidRPr="00B96973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/>
              </w:rPr>
              <w:t xml:space="preserve">I. </w:t>
            </w:r>
            <w:proofErr w:type="spellStart"/>
            <w:r w:rsidRPr="00B96973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/>
              </w:rPr>
              <w:t>ricinus</w:t>
            </w:r>
            <w:proofErr w:type="spellEnd"/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)/Germany</w:t>
            </w:r>
          </w:p>
        </w:tc>
        <w:tc>
          <w:tcPr>
            <w:tcW w:w="458" w:type="dxa"/>
            <w:vAlign w:val="bottom"/>
          </w:tcPr>
          <w:p w14:paraId="2B2A3BD7" w14:textId="77777777" w:rsidR="00D5527D" w:rsidRPr="00B96973" w:rsidRDefault="00D5527D" w:rsidP="003D46C3">
            <w:pPr>
              <w:pStyle w:val="TableParagraph"/>
              <w:spacing w:before="12"/>
              <w:ind w:left="3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8.3</w:t>
            </w:r>
          </w:p>
        </w:tc>
        <w:tc>
          <w:tcPr>
            <w:tcW w:w="568" w:type="dxa"/>
            <w:vAlign w:val="bottom"/>
          </w:tcPr>
          <w:p w14:paraId="0E4663A7" w14:textId="77777777" w:rsidR="00D5527D" w:rsidRPr="00B96973" w:rsidRDefault="00D5527D" w:rsidP="003D46C3">
            <w:pPr>
              <w:pStyle w:val="TableParagraph"/>
              <w:spacing w:before="12"/>
              <w:ind w:left="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7</w:t>
            </w:r>
          </w:p>
        </w:tc>
        <w:tc>
          <w:tcPr>
            <w:tcW w:w="638" w:type="dxa"/>
            <w:vAlign w:val="bottom"/>
          </w:tcPr>
          <w:p w14:paraId="3D69A827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1964B9A3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4832510B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D5C00FE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D9EDCA0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282C37D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D925253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16D11AB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04BACF4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236F2B1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1095947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EB2BE9F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A47E50E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5527D" w:rsidRPr="00B96973" w14:paraId="1339E557" w14:textId="77777777" w:rsidTr="006C5EFE">
        <w:trPr>
          <w:trHeight w:hRule="exact" w:val="321"/>
          <w:jc w:val="center"/>
        </w:trPr>
        <w:tc>
          <w:tcPr>
            <w:tcW w:w="5942" w:type="dxa"/>
            <w:vAlign w:val="bottom"/>
          </w:tcPr>
          <w:p w14:paraId="472B227F" w14:textId="77777777" w:rsidR="00D5527D" w:rsidRPr="00B96973" w:rsidRDefault="00D5527D" w:rsidP="003D46C3">
            <w:pPr>
              <w:pStyle w:val="TableParagraph"/>
              <w:spacing w:before="12"/>
              <w:ind w:leftChars="-50" w:left="-120" w:firstLineChars="88" w:firstLine="158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.</w:t>
            </w:r>
            <w:r w:rsidRPr="00B969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KF849342 Rodent (</w:t>
            </w:r>
            <w:r w:rsidRPr="00B96973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/>
              </w:rPr>
              <w:t xml:space="preserve">M. </w:t>
            </w:r>
            <w:proofErr w:type="spellStart"/>
            <w:r w:rsidRPr="00B96973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/>
              </w:rPr>
              <w:t>glareolus</w:t>
            </w:r>
            <w:proofErr w:type="spellEnd"/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)/Romania</w:t>
            </w:r>
          </w:p>
        </w:tc>
        <w:tc>
          <w:tcPr>
            <w:tcW w:w="458" w:type="dxa"/>
            <w:vAlign w:val="bottom"/>
          </w:tcPr>
          <w:p w14:paraId="5CD73D53" w14:textId="77777777" w:rsidR="00D5527D" w:rsidRPr="00B96973" w:rsidRDefault="00D5527D" w:rsidP="003D46C3">
            <w:pPr>
              <w:pStyle w:val="TableParagraph"/>
              <w:spacing w:before="12"/>
              <w:ind w:left="3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8.3</w:t>
            </w:r>
          </w:p>
        </w:tc>
        <w:tc>
          <w:tcPr>
            <w:tcW w:w="568" w:type="dxa"/>
            <w:vAlign w:val="bottom"/>
          </w:tcPr>
          <w:p w14:paraId="4858752A" w14:textId="77777777" w:rsidR="00D5527D" w:rsidRPr="00B96973" w:rsidRDefault="00D5527D" w:rsidP="003D46C3">
            <w:pPr>
              <w:pStyle w:val="TableParagraph"/>
              <w:spacing w:before="12"/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7</w:t>
            </w:r>
          </w:p>
        </w:tc>
        <w:tc>
          <w:tcPr>
            <w:tcW w:w="638" w:type="dxa"/>
            <w:vAlign w:val="bottom"/>
          </w:tcPr>
          <w:p w14:paraId="0493A833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2FA85B22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68BD0070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35C6C7C4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5EA8671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1346788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2749503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D856E4F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2E5747C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7B2A432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B51E244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F6204D8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E60D0DF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5527D" w:rsidRPr="00B96973" w14:paraId="61191F8F" w14:textId="77777777" w:rsidTr="006C5EFE">
        <w:trPr>
          <w:trHeight w:hRule="exact" w:val="321"/>
          <w:jc w:val="center"/>
        </w:trPr>
        <w:tc>
          <w:tcPr>
            <w:tcW w:w="5942" w:type="dxa"/>
            <w:vAlign w:val="bottom"/>
          </w:tcPr>
          <w:p w14:paraId="2F1FE47E" w14:textId="77777777" w:rsidR="00D5527D" w:rsidRPr="00B96973" w:rsidRDefault="00D5527D" w:rsidP="003D46C3">
            <w:pPr>
              <w:pStyle w:val="TableParagraph"/>
              <w:spacing w:before="12"/>
              <w:ind w:leftChars="-50" w:left="-120" w:firstLineChars="88" w:firstLine="158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.</w:t>
            </w:r>
            <w:r w:rsidRPr="00B969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KF849343 Tick (</w:t>
            </w:r>
            <w:r w:rsidRPr="00B96973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/>
              </w:rPr>
              <w:t xml:space="preserve">I. </w:t>
            </w:r>
            <w:proofErr w:type="spellStart"/>
            <w:r w:rsidRPr="00B96973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/>
              </w:rPr>
              <w:t>ricinus</w:t>
            </w:r>
            <w:proofErr w:type="spellEnd"/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)/Sweden</w:t>
            </w:r>
          </w:p>
        </w:tc>
        <w:tc>
          <w:tcPr>
            <w:tcW w:w="458" w:type="dxa"/>
            <w:vAlign w:val="bottom"/>
          </w:tcPr>
          <w:p w14:paraId="758D7DDA" w14:textId="77777777" w:rsidR="00D5527D" w:rsidRPr="00B96973" w:rsidRDefault="00D5527D" w:rsidP="003D46C3">
            <w:pPr>
              <w:pStyle w:val="TableParagraph"/>
              <w:spacing w:before="12"/>
              <w:ind w:left="32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8.2</w:t>
            </w:r>
          </w:p>
        </w:tc>
        <w:tc>
          <w:tcPr>
            <w:tcW w:w="568" w:type="dxa"/>
            <w:vAlign w:val="bottom"/>
          </w:tcPr>
          <w:p w14:paraId="50220A5B" w14:textId="77777777" w:rsidR="00D5527D" w:rsidRPr="00B96973" w:rsidRDefault="00D5527D" w:rsidP="003D46C3">
            <w:pPr>
              <w:pStyle w:val="TableParagraph"/>
              <w:spacing w:before="12"/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6</w:t>
            </w:r>
          </w:p>
        </w:tc>
        <w:tc>
          <w:tcPr>
            <w:tcW w:w="638" w:type="dxa"/>
            <w:vAlign w:val="bottom"/>
          </w:tcPr>
          <w:p w14:paraId="44F43022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0" w:type="auto"/>
            <w:vAlign w:val="bottom"/>
          </w:tcPr>
          <w:p w14:paraId="66E7517B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0" w:type="auto"/>
            <w:vAlign w:val="bottom"/>
          </w:tcPr>
          <w:p w14:paraId="532DC050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0" w:type="auto"/>
            <w:vAlign w:val="bottom"/>
          </w:tcPr>
          <w:p w14:paraId="1D3794BB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0" w:type="auto"/>
            <w:vAlign w:val="bottom"/>
          </w:tcPr>
          <w:p w14:paraId="78519156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C41946A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AE7903C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0950CAA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1139872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7CC1A38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C1690C9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8BD62EE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4894497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5527D" w:rsidRPr="00B96973" w14:paraId="6527C6B5" w14:textId="77777777" w:rsidTr="006C5EFE">
        <w:trPr>
          <w:trHeight w:hRule="exact" w:val="321"/>
          <w:jc w:val="center"/>
        </w:trPr>
        <w:tc>
          <w:tcPr>
            <w:tcW w:w="5942" w:type="dxa"/>
            <w:vAlign w:val="bottom"/>
          </w:tcPr>
          <w:p w14:paraId="1BDC8E76" w14:textId="77777777" w:rsidR="00D5527D" w:rsidRPr="00B96973" w:rsidRDefault="00D5527D" w:rsidP="003D46C3">
            <w:pPr>
              <w:pStyle w:val="TableParagraph"/>
              <w:spacing w:before="12"/>
              <w:ind w:leftChars="-50" w:left="-120" w:firstLineChars="88" w:firstLine="158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.</w:t>
            </w:r>
            <w:r w:rsidRPr="00B969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R225225 Tick (</w:t>
            </w:r>
            <w:r w:rsidRPr="00B96973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/>
              </w:rPr>
              <w:t xml:space="preserve">I. </w:t>
            </w:r>
            <w:proofErr w:type="spellStart"/>
            <w:r w:rsidRPr="00B96973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/>
              </w:rPr>
              <w:t>ricinus</w:t>
            </w:r>
            <w:proofErr w:type="spellEnd"/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)/Spain</w:t>
            </w:r>
          </w:p>
        </w:tc>
        <w:tc>
          <w:tcPr>
            <w:tcW w:w="458" w:type="dxa"/>
            <w:vAlign w:val="bottom"/>
          </w:tcPr>
          <w:p w14:paraId="775212B7" w14:textId="77777777" w:rsidR="00D5527D" w:rsidRPr="00B96973" w:rsidRDefault="00D5527D" w:rsidP="003D46C3">
            <w:pPr>
              <w:pStyle w:val="TableParagraph"/>
              <w:spacing w:before="12"/>
              <w:ind w:left="3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8.3</w:t>
            </w:r>
          </w:p>
        </w:tc>
        <w:tc>
          <w:tcPr>
            <w:tcW w:w="568" w:type="dxa"/>
            <w:vAlign w:val="bottom"/>
          </w:tcPr>
          <w:p w14:paraId="22A4EC1F" w14:textId="77777777" w:rsidR="00D5527D" w:rsidRPr="00B96973" w:rsidRDefault="00D5527D" w:rsidP="003D46C3">
            <w:pPr>
              <w:pStyle w:val="TableParagraph"/>
              <w:spacing w:before="12"/>
              <w:ind w:left="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7</w:t>
            </w:r>
          </w:p>
        </w:tc>
        <w:tc>
          <w:tcPr>
            <w:tcW w:w="638" w:type="dxa"/>
            <w:vAlign w:val="bottom"/>
          </w:tcPr>
          <w:p w14:paraId="2C031BA2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0E47DC70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75E06C35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3DA41DF2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5C1DADF2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0" w:type="auto"/>
            <w:vAlign w:val="bottom"/>
          </w:tcPr>
          <w:p w14:paraId="79A6FF5E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69FACEA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6B958EA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F94BC90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8129297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B8E801F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4D61A3B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4B8EB4E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5527D" w:rsidRPr="00B96973" w14:paraId="3E1B10AC" w14:textId="77777777" w:rsidTr="006C5EFE">
        <w:trPr>
          <w:trHeight w:hRule="exact" w:val="321"/>
          <w:jc w:val="center"/>
        </w:trPr>
        <w:tc>
          <w:tcPr>
            <w:tcW w:w="5942" w:type="dxa"/>
            <w:vAlign w:val="bottom"/>
          </w:tcPr>
          <w:p w14:paraId="41FEF082" w14:textId="77777777" w:rsidR="00D5527D" w:rsidRPr="00B96973" w:rsidRDefault="00D5527D" w:rsidP="003D46C3">
            <w:pPr>
              <w:pStyle w:val="TableParagraph"/>
              <w:spacing w:before="12"/>
              <w:ind w:leftChars="-50" w:left="-120" w:firstLineChars="88" w:firstLine="158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. KF312363 Tick (</w:t>
            </w:r>
            <w:r w:rsidRPr="00B96973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/>
              </w:rPr>
              <w:t xml:space="preserve">I. </w:t>
            </w:r>
            <w:proofErr w:type="spellStart"/>
            <w:r w:rsidRPr="00B96973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/>
              </w:rPr>
              <w:t>ricinus</w:t>
            </w:r>
            <w:proofErr w:type="spellEnd"/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)/Poland</w:t>
            </w:r>
          </w:p>
        </w:tc>
        <w:tc>
          <w:tcPr>
            <w:tcW w:w="458" w:type="dxa"/>
            <w:vAlign w:val="bottom"/>
          </w:tcPr>
          <w:p w14:paraId="6C5D9480" w14:textId="77777777" w:rsidR="00D5527D" w:rsidRPr="00B96973" w:rsidRDefault="00D5527D" w:rsidP="003D46C3">
            <w:pPr>
              <w:pStyle w:val="TableParagraph"/>
              <w:spacing w:before="12"/>
              <w:ind w:left="3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8.3</w:t>
            </w:r>
          </w:p>
        </w:tc>
        <w:tc>
          <w:tcPr>
            <w:tcW w:w="568" w:type="dxa"/>
            <w:vAlign w:val="bottom"/>
          </w:tcPr>
          <w:p w14:paraId="5D16D434" w14:textId="77777777" w:rsidR="00D5527D" w:rsidRPr="00B96973" w:rsidRDefault="00D5527D" w:rsidP="003D46C3">
            <w:pPr>
              <w:pStyle w:val="TableParagraph"/>
              <w:spacing w:before="12"/>
              <w:ind w:left="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7</w:t>
            </w:r>
          </w:p>
        </w:tc>
        <w:tc>
          <w:tcPr>
            <w:tcW w:w="638" w:type="dxa"/>
            <w:vAlign w:val="bottom"/>
          </w:tcPr>
          <w:p w14:paraId="4FD7C9B3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2461A6B4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51451697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62807878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759A76B9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0" w:type="auto"/>
            <w:vAlign w:val="bottom"/>
          </w:tcPr>
          <w:p w14:paraId="41C97CF6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69CBB69E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729AFA7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54474DC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E43D192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ACBA9FB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244B0CB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03F0E78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5527D" w:rsidRPr="00B96973" w14:paraId="01B2AFF9" w14:textId="77777777" w:rsidTr="006C5EFE">
        <w:trPr>
          <w:trHeight w:hRule="exact" w:val="321"/>
          <w:jc w:val="center"/>
        </w:trPr>
        <w:tc>
          <w:tcPr>
            <w:tcW w:w="5942" w:type="dxa"/>
            <w:vAlign w:val="bottom"/>
          </w:tcPr>
          <w:p w14:paraId="2F5B72B9" w14:textId="77777777" w:rsidR="00D5527D" w:rsidRPr="00B96973" w:rsidRDefault="00D5527D" w:rsidP="003D46C3">
            <w:pPr>
              <w:pStyle w:val="TableParagraph"/>
              <w:spacing w:before="12"/>
              <w:ind w:leftChars="-50" w:left="-120" w:firstLineChars="88" w:firstLine="158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.</w:t>
            </w:r>
            <w:r w:rsidRPr="00B969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KF447527 Tick (</w:t>
            </w:r>
            <w:r w:rsidRPr="00B96973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/>
              </w:rPr>
              <w:t xml:space="preserve">I. </w:t>
            </w:r>
            <w:proofErr w:type="spellStart"/>
            <w:r w:rsidRPr="00B96973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/>
              </w:rPr>
              <w:t>ricinus</w:t>
            </w:r>
            <w:proofErr w:type="spellEnd"/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)/Netherlands</w:t>
            </w:r>
          </w:p>
        </w:tc>
        <w:tc>
          <w:tcPr>
            <w:tcW w:w="458" w:type="dxa"/>
            <w:vAlign w:val="bottom"/>
          </w:tcPr>
          <w:p w14:paraId="624CEDAF" w14:textId="77777777" w:rsidR="00D5527D" w:rsidRPr="00B96973" w:rsidRDefault="00D5527D" w:rsidP="003D46C3">
            <w:pPr>
              <w:pStyle w:val="TableParagraph"/>
              <w:spacing w:before="12"/>
              <w:ind w:left="3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8.3</w:t>
            </w:r>
          </w:p>
        </w:tc>
        <w:tc>
          <w:tcPr>
            <w:tcW w:w="568" w:type="dxa"/>
            <w:vAlign w:val="bottom"/>
          </w:tcPr>
          <w:p w14:paraId="3C47418B" w14:textId="77777777" w:rsidR="00D5527D" w:rsidRPr="00B96973" w:rsidRDefault="00D5527D" w:rsidP="003D46C3">
            <w:pPr>
              <w:pStyle w:val="TableParagraph"/>
              <w:spacing w:before="12"/>
              <w:ind w:left="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7</w:t>
            </w:r>
          </w:p>
        </w:tc>
        <w:tc>
          <w:tcPr>
            <w:tcW w:w="638" w:type="dxa"/>
            <w:vAlign w:val="bottom"/>
          </w:tcPr>
          <w:p w14:paraId="14AA4BB6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64275344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53B242DA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78BB754A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4A8F9EC1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0" w:type="auto"/>
            <w:vAlign w:val="bottom"/>
          </w:tcPr>
          <w:p w14:paraId="02CA2A28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20C0046B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01764615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16B4981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BEFA457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3809814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756F9E0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EBCF293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5527D" w:rsidRPr="00B96973" w14:paraId="1D31DED8" w14:textId="77777777" w:rsidTr="006C5EFE">
        <w:trPr>
          <w:trHeight w:hRule="exact" w:val="321"/>
          <w:jc w:val="center"/>
        </w:trPr>
        <w:tc>
          <w:tcPr>
            <w:tcW w:w="5942" w:type="dxa"/>
            <w:vAlign w:val="bottom"/>
          </w:tcPr>
          <w:p w14:paraId="3F158A45" w14:textId="77777777" w:rsidR="00D5527D" w:rsidRPr="00B96973" w:rsidRDefault="00D5527D" w:rsidP="003D46C3">
            <w:pPr>
              <w:pStyle w:val="TableParagraph"/>
              <w:spacing w:before="12"/>
              <w:ind w:leftChars="-50" w:left="-120" w:firstLineChars="88" w:firstLine="158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11. EU432375 Canis </w:t>
            </w:r>
            <w:proofErr w:type="spellStart"/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familiaris</w:t>
            </w:r>
            <w:proofErr w:type="spellEnd"/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/Germany</w:t>
            </w:r>
          </w:p>
        </w:tc>
        <w:tc>
          <w:tcPr>
            <w:tcW w:w="458" w:type="dxa"/>
            <w:vAlign w:val="bottom"/>
          </w:tcPr>
          <w:p w14:paraId="3866565B" w14:textId="77777777" w:rsidR="00D5527D" w:rsidRPr="00B96973" w:rsidRDefault="00D5527D" w:rsidP="003D46C3">
            <w:pPr>
              <w:pStyle w:val="TableParagraph"/>
              <w:spacing w:before="12"/>
              <w:ind w:left="3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8.3</w:t>
            </w:r>
          </w:p>
        </w:tc>
        <w:tc>
          <w:tcPr>
            <w:tcW w:w="568" w:type="dxa"/>
            <w:vAlign w:val="bottom"/>
          </w:tcPr>
          <w:p w14:paraId="490BB102" w14:textId="77777777" w:rsidR="00D5527D" w:rsidRPr="00B96973" w:rsidRDefault="00D5527D" w:rsidP="003D46C3">
            <w:pPr>
              <w:pStyle w:val="TableParagraph"/>
              <w:spacing w:before="12"/>
              <w:ind w:left="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7</w:t>
            </w:r>
          </w:p>
        </w:tc>
        <w:tc>
          <w:tcPr>
            <w:tcW w:w="638" w:type="dxa"/>
            <w:vAlign w:val="bottom"/>
          </w:tcPr>
          <w:p w14:paraId="60926C4C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6C517FE4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0DA43755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6FEB61C3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34126449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0" w:type="auto"/>
            <w:vAlign w:val="bottom"/>
          </w:tcPr>
          <w:p w14:paraId="409E1478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0B84122B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64B9B58A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437658A2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E330F1A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7D72086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307AAD8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831E52E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5527D" w:rsidRPr="00B96973" w14:paraId="3D4DD894" w14:textId="77777777" w:rsidTr="006C5EFE">
        <w:trPr>
          <w:trHeight w:hRule="exact" w:val="321"/>
          <w:jc w:val="center"/>
        </w:trPr>
        <w:tc>
          <w:tcPr>
            <w:tcW w:w="5942" w:type="dxa"/>
            <w:vAlign w:val="bottom"/>
          </w:tcPr>
          <w:p w14:paraId="1D3EC2BD" w14:textId="77777777" w:rsidR="00D5527D" w:rsidRPr="00B96973" w:rsidRDefault="00D5527D" w:rsidP="003D46C3">
            <w:pPr>
              <w:pStyle w:val="TableParagraph"/>
              <w:spacing w:before="12"/>
              <w:ind w:leftChars="-50" w:left="-120" w:firstLineChars="88" w:firstLine="158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2.</w:t>
            </w:r>
            <w:r w:rsidRPr="00B969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JQ669946 Tick (</w:t>
            </w:r>
            <w:r w:rsidRPr="00B96973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/>
              </w:rPr>
              <w:t xml:space="preserve">I. </w:t>
            </w:r>
            <w:proofErr w:type="spellStart"/>
            <w:r w:rsidRPr="00B96973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/>
              </w:rPr>
              <w:t>ricinus</w:t>
            </w:r>
            <w:proofErr w:type="spellEnd"/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)/Italy</w:t>
            </w:r>
          </w:p>
        </w:tc>
        <w:tc>
          <w:tcPr>
            <w:tcW w:w="458" w:type="dxa"/>
            <w:vAlign w:val="bottom"/>
          </w:tcPr>
          <w:p w14:paraId="0BC17DF7" w14:textId="77777777" w:rsidR="00D5527D" w:rsidRPr="00B96973" w:rsidRDefault="00D5527D" w:rsidP="003D46C3">
            <w:pPr>
              <w:pStyle w:val="TableParagraph"/>
              <w:spacing w:before="12"/>
              <w:ind w:left="3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8.4</w:t>
            </w:r>
          </w:p>
        </w:tc>
        <w:tc>
          <w:tcPr>
            <w:tcW w:w="568" w:type="dxa"/>
            <w:vAlign w:val="bottom"/>
          </w:tcPr>
          <w:p w14:paraId="190A3424" w14:textId="77777777" w:rsidR="00D5527D" w:rsidRPr="00B96973" w:rsidRDefault="00D5527D" w:rsidP="003D46C3">
            <w:pPr>
              <w:pStyle w:val="TableParagraph"/>
              <w:spacing w:before="12"/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4</w:t>
            </w:r>
          </w:p>
        </w:tc>
        <w:tc>
          <w:tcPr>
            <w:tcW w:w="638" w:type="dxa"/>
            <w:vAlign w:val="bottom"/>
          </w:tcPr>
          <w:p w14:paraId="377F0087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6</w:t>
            </w:r>
          </w:p>
        </w:tc>
        <w:tc>
          <w:tcPr>
            <w:tcW w:w="0" w:type="auto"/>
            <w:vAlign w:val="bottom"/>
          </w:tcPr>
          <w:p w14:paraId="1E43FE68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6</w:t>
            </w:r>
          </w:p>
        </w:tc>
        <w:tc>
          <w:tcPr>
            <w:tcW w:w="0" w:type="auto"/>
            <w:vAlign w:val="bottom"/>
          </w:tcPr>
          <w:p w14:paraId="31839A93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6</w:t>
            </w:r>
          </w:p>
        </w:tc>
        <w:tc>
          <w:tcPr>
            <w:tcW w:w="0" w:type="auto"/>
            <w:vAlign w:val="bottom"/>
          </w:tcPr>
          <w:p w14:paraId="20CDB51F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6</w:t>
            </w:r>
          </w:p>
        </w:tc>
        <w:tc>
          <w:tcPr>
            <w:tcW w:w="0" w:type="auto"/>
            <w:vAlign w:val="bottom"/>
          </w:tcPr>
          <w:p w14:paraId="0EAA3730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4</w:t>
            </w:r>
          </w:p>
        </w:tc>
        <w:tc>
          <w:tcPr>
            <w:tcW w:w="0" w:type="auto"/>
            <w:vAlign w:val="bottom"/>
          </w:tcPr>
          <w:p w14:paraId="3313E682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6</w:t>
            </w:r>
          </w:p>
        </w:tc>
        <w:tc>
          <w:tcPr>
            <w:tcW w:w="0" w:type="auto"/>
            <w:vAlign w:val="bottom"/>
          </w:tcPr>
          <w:p w14:paraId="1D7EDA4D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6</w:t>
            </w:r>
          </w:p>
        </w:tc>
        <w:tc>
          <w:tcPr>
            <w:tcW w:w="0" w:type="auto"/>
            <w:vAlign w:val="bottom"/>
          </w:tcPr>
          <w:p w14:paraId="268983FB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6</w:t>
            </w:r>
          </w:p>
        </w:tc>
        <w:tc>
          <w:tcPr>
            <w:tcW w:w="0" w:type="auto"/>
            <w:vAlign w:val="bottom"/>
          </w:tcPr>
          <w:p w14:paraId="0498FD05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6</w:t>
            </w:r>
          </w:p>
        </w:tc>
        <w:tc>
          <w:tcPr>
            <w:tcW w:w="0" w:type="auto"/>
            <w:vAlign w:val="bottom"/>
          </w:tcPr>
          <w:p w14:paraId="7C2F4B35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D651868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A6613D6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913F293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5527D" w:rsidRPr="00B96973" w14:paraId="64CB97D9" w14:textId="77777777" w:rsidTr="006C5EFE">
        <w:trPr>
          <w:trHeight w:hRule="exact" w:val="321"/>
          <w:jc w:val="center"/>
        </w:trPr>
        <w:tc>
          <w:tcPr>
            <w:tcW w:w="5942" w:type="dxa"/>
            <w:vAlign w:val="bottom"/>
          </w:tcPr>
          <w:p w14:paraId="6E7A842C" w14:textId="77777777" w:rsidR="00D5527D" w:rsidRPr="00B96973" w:rsidRDefault="00D5527D" w:rsidP="003D46C3">
            <w:pPr>
              <w:pStyle w:val="TableParagraph"/>
              <w:spacing w:before="12"/>
              <w:ind w:leftChars="-50" w:left="-120" w:firstLineChars="88" w:firstLine="158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3.</w:t>
            </w:r>
            <w:r w:rsidRPr="00B969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KR912350 Rodent (</w:t>
            </w:r>
            <w:r w:rsidRPr="00B96973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/>
              </w:rPr>
              <w:t xml:space="preserve">M. </w:t>
            </w:r>
            <w:proofErr w:type="spellStart"/>
            <w:r w:rsidRPr="00B96973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/>
              </w:rPr>
              <w:t>glareolus</w:t>
            </w:r>
            <w:proofErr w:type="spellEnd"/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)/Slovakia</w:t>
            </w:r>
          </w:p>
        </w:tc>
        <w:tc>
          <w:tcPr>
            <w:tcW w:w="458" w:type="dxa"/>
            <w:vAlign w:val="bottom"/>
          </w:tcPr>
          <w:p w14:paraId="6D2D8717" w14:textId="77777777" w:rsidR="00D5527D" w:rsidRPr="00B96973" w:rsidRDefault="00D5527D" w:rsidP="003D46C3">
            <w:pPr>
              <w:pStyle w:val="TableParagraph"/>
              <w:spacing w:before="12"/>
              <w:ind w:left="3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8.4</w:t>
            </w:r>
          </w:p>
        </w:tc>
        <w:tc>
          <w:tcPr>
            <w:tcW w:w="568" w:type="dxa"/>
            <w:vAlign w:val="bottom"/>
          </w:tcPr>
          <w:p w14:paraId="06A467FB" w14:textId="77777777" w:rsidR="00D5527D" w:rsidRPr="00B96973" w:rsidRDefault="00D5527D" w:rsidP="003D46C3">
            <w:pPr>
              <w:pStyle w:val="TableParagraph"/>
              <w:spacing w:before="12"/>
              <w:ind w:left="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638" w:type="dxa"/>
            <w:vAlign w:val="bottom"/>
          </w:tcPr>
          <w:p w14:paraId="6C35CDF1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672A7482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62C49709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2AE31F1E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662D9C7C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0" w:type="auto"/>
            <w:vAlign w:val="bottom"/>
          </w:tcPr>
          <w:p w14:paraId="7ED93209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6D61802C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507F1065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35A4C8A3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0DB1D5CE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6</w:t>
            </w:r>
          </w:p>
        </w:tc>
        <w:tc>
          <w:tcPr>
            <w:tcW w:w="0" w:type="auto"/>
            <w:vAlign w:val="bottom"/>
          </w:tcPr>
          <w:p w14:paraId="7A640956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AC72FB6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67E428A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5527D" w:rsidRPr="00B96973" w14:paraId="47796178" w14:textId="77777777" w:rsidTr="006C5EFE">
        <w:trPr>
          <w:trHeight w:hRule="exact" w:val="321"/>
          <w:jc w:val="center"/>
        </w:trPr>
        <w:tc>
          <w:tcPr>
            <w:tcW w:w="5942" w:type="dxa"/>
            <w:vAlign w:val="bottom"/>
          </w:tcPr>
          <w:p w14:paraId="718D5970" w14:textId="77777777" w:rsidR="00D5527D" w:rsidRPr="00B96973" w:rsidRDefault="00D5527D" w:rsidP="003D46C3">
            <w:pPr>
              <w:pStyle w:val="TableParagraph"/>
              <w:spacing w:before="12"/>
              <w:ind w:leftChars="-50" w:left="-120" w:firstLineChars="88" w:firstLine="158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4.</w:t>
            </w:r>
            <w:r w:rsidRPr="00B96973">
              <w:rPr>
                <w:rFonts w:ascii="Times New Roman" w:hAnsi="Times New Roman" w:cs="Times New Roman"/>
                <w:spacing w:val="-4"/>
                <w:sz w:val="18"/>
                <w:szCs w:val="18"/>
                <w:lang w:eastAsia="zh-CN"/>
              </w:rPr>
              <w:t xml:space="preserve"> KJ561570 Rodent (</w:t>
            </w:r>
            <w:r w:rsidRPr="00B96973">
              <w:rPr>
                <w:rFonts w:ascii="Times New Roman" w:hAnsi="Times New Roman" w:cs="Times New Roman"/>
                <w:i/>
                <w:iCs/>
                <w:spacing w:val="-4"/>
                <w:sz w:val="18"/>
                <w:szCs w:val="18"/>
                <w:lang w:eastAsia="zh-CN"/>
              </w:rPr>
              <w:t xml:space="preserve">M. </w:t>
            </w:r>
            <w:proofErr w:type="spellStart"/>
            <w:r w:rsidRPr="00B96973">
              <w:rPr>
                <w:rFonts w:ascii="Times New Roman" w:hAnsi="Times New Roman" w:cs="Times New Roman"/>
                <w:i/>
                <w:iCs/>
                <w:spacing w:val="-4"/>
                <w:sz w:val="18"/>
                <w:szCs w:val="18"/>
                <w:lang w:eastAsia="zh-CN"/>
              </w:rPr>
              <w:t>glareolus</w:t>
            </w:r>
            <w:proofErr w:type="spellEnd"/>
            <w:r w:rsidRPr="00B96973">
              <w:rPr>
                <w:rFonts w:ascii="Times New Roman" w:hAnsi="Times New Roman" w:cs="Times New Roman"/>
                <w:spacing w:val="-4"/>
                <w:sz w:val="18"/>
                <w:szCs w:val="18"/>
                <w:lang w:eastAsia="zh-CN"/>
              </w:rPr>
              <w:t>)/Poland</w:t>
            </w:r>
          </w:p>
        </w:tc>
        <w:tc>
          <w:tcPr>
            <w:tcW w:w="458" w:type="dxa"/>
            <w:vAlign w:val="bottom"/>
          </w:tcPr>
          <w:p w14:paraId="56AD1652" w14:textId="77777777" w:rsidR="00D5527D" w:rsidRPr="00B96973" w:rsidRDefault="00D5527D" w:rsidP="003D46C3">
            <w:pPr>
              <w:pStyle w:val="TableParagraph"/>
              <w:spacing w:before="12"/>
              <w:ind w:left="3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8.4</w:t>
            </w:r>
          </w:p>
        </w:tc>
        <w:tc>
          <w:tcPr>
            <w:tcW w:w="568" w:type="dxa"/>
            <w:vAlign w:val="bottom"/>
          </w:tcPr>
          <w:p w14:paraId="493E32B6" w14:textId="77777777" w:rsidR="00D5527D" w:rsidRPr="00B96973" w:rsidRDefault="00D5527D" w:rsidP="003D46C3">
            <w:pPr>
              <w:pStyle w:val="TableParagraph"/>
              <w:spacing w:before="12"/>
              <w:ind w:left="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638" w:type="dxa"/>
            <w:vAlign w:val="bottom"/>
          </w:tcPr>
          <w:p w14:paraId="722C51AC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2946205B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02541A0E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6F783A23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725B539D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0" w:type="auto"/>
            <w:vAlign w:val="bottom"/>
          </w:tcPr>
          <w:p w14:paraId="34A3AB64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05F2F0D3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540D8BCB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26B8CCFB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1A9C71AF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7EC1F866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7263593D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863607C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5527D" w:rsidRPr="00B96973" w14:paraId="0C2DA369" w14:textId="77777777" w:rsidTr="006C5EFE">
        <w:trPr>
          <w:trHeight w:hRule="exact" w:val="321"/>
          <w:jc w:val="center"/>
        </w:trPr>
        <w:tc>
          <w:tcPr>
            <w:tcW w:w="5942" w:type="dxa"/>
            <w:vAlign w:val="bottom"/>
          </w:tcPr>
          <w:p w14:paraId="169D0C11" w14:textId="77777777" w:rsidR="00D5527D" w:rsidRPr="00B96973" w:rsidRDefault="00D5527D" w:rsidP="003D46C3">
            <w:pPr>
              <w:pStyle w:val="TableParagraph"/>
              <w:spacing w:before="12"/>
              <w:ind w:leftChars="-50" w:left="-120" w:firstLineChars="88" w:firstLine="158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5.</w:t>
            </w:r>
            <w:r w:rsidRPr="00B969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96973">
              <w:rPr>
                <w:rFonts w:ascii="Times New Roman" w:hAnsi="Times New Roman" w:cs="Times New Roman"/>
                <w:spacing w:val="-4"/>
                <w:sz w:val="18"/>
                <w:szCs w:val="18"/>
                <w:lang w:eastAsia="zh-CN"/>
              </w:rPr>
              <w:t>KJ561571 Human/Poland</w:t>
            </w:r>
          </w:p>
        </w:tc>
        <w:tc>
          <w:tcPr>
            <w:tcW w:w="458" w:type="dxa"/>
            <w:vAlign w:val="bottom"/>
          </w:tcPr>
          <w:p w14:paraId="21E4A8FE" w14:textId="77777777" w:rsidR="00D5527D" w:rsidRPr="00B96973" w:rsidRDefault="00D5527D" w:rsidP="003D46C3">
            <w:pPr>
              <w:pStyle w:val="TableParagraph"/>
              <w:spacing w:before="12"/>
              <w:ind w:left="3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8.4</w:t>
            </w:r>
          </w:p>
        </w:tc>
        <w:tc>
          <w:tcPr>
            <w:tcW w:w="568" w:type="dxa"/>
            <w:vAlign w:val="bottom"/>
          </w:tcPr>
          <w:p w14:paraId="5C33D052" w14:textId="77777777" w:rsidR="00D5527D" w:rsidRPr="00B96973" w:rsidRDefault="00D5527D" w:rsidP="003D46C3">
            <w:pPr>
              <w:pStyle w:val="TableParagraph"/>
              <w:spacing w:before="12"/>
              <w:ind w:left="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638" w:type="dxa"/>
            <w:vAlign w:val="bottom"/>
          </w:tcPr>
          <w:p w14:paraId="4ACBAE88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02F381F5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52CD52B8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29EB37F6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3FCE9E0D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0" w:type="auto"/>
            <w:vAlign w:val="bottom"/>
          </w:tcPr>
          <w:p w14:paraId="74922FB6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273D54E7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76EED817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43E4D0B5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3C278E64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548E559D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73774638" w14:textId="77777777" w:rsidR="00D5527D" w:rsidRPr="00B96973" w:rsidRDefault="00D5527D" w:rsidP="003D46C3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7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41CDB88C" w14:textId="77777777" w:rsidR="00D5527D" w:rsidRPr="00B96973" w:rsidRDefault="00D5527D" w:rsidP="003D46C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14:paraId="51D76DB6" w14:textId="7C1D2D93" w:rsidR="00637AAC" w:rsidRPr="00637AAC" w:rsidRDefault="00C823B9" w:rsidP="00FB7CFB">
      <w:pPr>
        <w:rPr>
          <w:rFonts w:eastAsia="宋体" w:cs="Times New Roman"/>
          <w:color w:val="000000" w:themeColor="text1"/>
          <w:sz w:val="21"/>
          <w:szCs w:val="21"/>
          <w:lang w:eastAsia="zh-CN"/>
        </w:rPr>
      </w:pPr>
      <w:r w:rsidRPr="00E35E8D">
        <w:rPr>
          <w:rFonts w:eastAsia="宋体" w:cs="Times New Roman" w:hint="eastAsia"/>
          <w:color w:val="000000" w:themeColor="text1"/>
          <w:sz w:val="21"/>
          <w:szCs w:val="21"/>
        </w:rPr>
        <w:sym w:font="Wingdings" w:char="F06C"/>
      </w:r>
      <w:r w:rsidR="00F9775D">
        <w:rPr>
          <w:rFonts w:eastAsia="宋体" w:cs="Times New Roman" w:hint="eastAsia"/>
          <w:color w:val="000000" w:themeColor="text1"/>
          <w:sz w:val="21"/>
          <w:szCs w:val="21"/>
          <w:lang w:eastAsia="zh-CN"/>
        </w:rPr>
        <w:t>,</w:t>
      </w:r>
      <w:r w:rsidRPr="00E35E8D">
        <w:rPr>
          <w:sz w:val="21"/>
          <w:szCs w:val="21"/>
        </w:rPr>
        <w:t xml:space="preserve"> </w:t>
      </w:r>
      <w:r w:rsidRPr="00E35E8D">
        <w:rPr>
          <w:rFonts w:eastAsia="宋体" w:cs="Times New Roman"/>
          <w:color w:val="000000" w:themeColor="text1"/>
          <w:sz w:val="21"/>
          <w:szCs w:val="21"/>
        </w:rPr>
        <w:t>Sequence obtained in the study</w:t>
      </w:r>
      <w:r w:rsidR="00CE6C9E">
        <w:rPr>
          <w:rFonts w:eastAsia="宋体" w:cs="Times New Roman" w:hint="eastAsia"/>
          <w:color w:val="000000" w:themeColor="text1"/>
          <w:sz w:val="21"/>
          <w:szCs w:val="21"/>
          <w:lang w:eastAsia="zh-CN"/>
        </w:rPr>
        <w:t>.</w:t>
      </w:r>
    </w:p>
    <w:sectPr w:rsidR="00637AAC" w:rsidRPr="00637AAC" w:rsidSect="000C5613">
      <w:pgSz w:w="16838" w:h="11906" w:orient="landscape"/>
      <w:pgMar w:top="1418" w:right="1440" w:bottom="1418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A1EB6A" w14:textId="77777777" w:rsidR="00AB0B9B" w:rsidRDefault="00AB0B9B" w:rsidP="00FB7CFB">
      <w:pPr>
        <w:spacing w:before="0" w:after="0"/>
      </w:pPr>
      <w:r>
        <w:separator/>
      </w:r>
    </w:p>
  </w:endnote>
  <w:endnote w:type="continuationSeparator" w:id="0">
    <w:p w14:paraId="0C8FC204" w14:textId="77777777" w:rsidR="00AB0B9B" w:rsidRDefault="00AB0B9B" w:rsidP="00FB7CF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A92DB6" w14:textId="77777777" w:rsidR="00AB0B9B" w:rsidRDefault="00AB0B9B" w:rsidP="00FB7CFB">
      <w:pPr>
        <w:spacing w:before="0" w:after="0"/>
      </w:pPr>
      <w:r>
        <w:separator/>
      </w:r>
    </w:p>
  </w:footnote>
  <w:footnote w:type="continuationSeparator" w:id="0">
    <w:p w14:paraId="1493807A" w14:textId="77777777" w:rsidR="00AB0B9B" w:rsidRDefault="00AB0B9B" w:rsidP="00FB7CFB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6B3"/>
    <w:rsid w:val="00013694"/>
    <w:rsid w:val="00035925"/>
    <w:rsid w:val="000C5613"/>
    <w:rsid w:val="00185BEC"/>
    <w:rsid w:val="001E73B8"/>
    <w:rsid w:val="002048C3"/>
    <w:rsid w:val="00215174"/>
    <w:rsid w:val="00250D1D"/>
    <w:rsid w:val="002C29D8"/>
    <w:rsid w:val="0030535A"/>
    <w:rsid w:val="00374A80"/>
    <w:rsid w:val="003B4E35"/>
    <w:rsid w:val="00427039"/>
    <w:rsid w:val="00427CA7"/>
    <w:rsid w:val="004A48D6"/>
    <w:rsid w:val="004C3E15"/>
    <w:rsid w:val="004E46D5"/>
    <w:rsid w:val="004E5391"/>
    <w:rsid w:val="004F359A"/>
    <w:rsid w:val="005143E8"/>
    <w:rsid w:val="00532A9A"/>
    <w:rsid w:val="005536B3"/>
    <w:rsid w:val="00566CD3"/>
    <w:rsid w:val="0063274D"/>
    <w:rsid w:val="00637AAC"/>
    <w:rsid w:val="00691587"/>
    <w:rsid w:val="00692AD4"/>
    <w:rsid w:val="00696B5A"/>
    <w:rsid w:val="006B4A18"/>
    <w:rsid w:val="006C1D0F"/>
    <w:rsid w:val="006C5EFE"/>
    <w:rsid w:val="007310AD"/>
    <w:rsid w:val="00756F4D"/>
    <w:rsid w:val="00794185"/>
    <w:rsid w:val="0079764E"/>
    <w:rsid w:val="00887A7D"/>
    <w:rsid w:val="00894FC5"/>
    <w:rsid w:val="008A48BC"/>
    <w:rsid w:val="008D140B"/>
    <w:rsid w:val="00940824"/>
    <w:rsid w:val="0097054F"/>
    <w:rsid w:val="00A144F7"/>
    <w:rsid w:val="00A2665F"/>
    <w:rsid w:val="00A375BB"/>
    <w:rsid w:val="00AB0B9B"/>
    <w:rsid w:val="00AD0BED"/>
    <w:rsid w:val="00AE2E0E"/>
    <w:rsid w:val="00B150E8"/>
    <w:rsid w:val="00B15C2F"/>
    <w:rsid w:val="00B54B9A"/>
    <w:rsid w:val="00B83514"/>
    <w:rsid w:val="00B916BB"/>
    <w:rsid w:val="00B96973"/>
    <w:rsid w:val="00BB351E"/>
    <w:rsid w:val="00C1037E"/>
    <w:rsid w:val="00C13A07"/>
    <w:rsid w:val="00C823B9"/>
    <w:rsid w:val="00CC56D7"/>
    <w:rsid w:val="00CE1B43"/>
    <w:rsid w:val="00CE6C9E"/>
    <w:rsid w:val="00CF325B"/>
    <w:rsid w:val="00D16560"/>
    <w:rsid w:val="00D24F75"/>
    <w:rsid w:val="00D516B0"/>
    <w:rsid w:val="00D5527D"/>
    <w:rsid w:val="00D5602D"/>
    <w:rsid w:val="00D74D5E"/>
    <w:rsid w:val="00D96A6C"/>
    <w:rsid w:val="00E24D29"/>
    <w:rsid w:val="00EB6225"/>
    <w:rsid w:val="00F425E8"/>
    <w:rsid w:val="00F650D9"/>
    <w:rsid w:val="00F9775D"/>
    <w:rsid w:val="00FB7CFB"/>
    <w:rsid w:val="00FF4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39A4E744"/>
  <w15:docId w15:val="{D73FB4DD-35B3-48EB-8472-C385FE103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7CFB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7CF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FB7C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7CFB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FB7CFB"/>
    <w:rPr>
      <w:sz w:val="18"/>
      <w:szCs w:val="18"/>
    </w:rPr>
  </w:style>
  <w:style w:type="table" w:customStyle="1" w:styleId="TableNormal">
    <w:name w:val="Table Normal"/>
    <w:uiPriority w:val="2"/>
    <w:semiHidden/>
    <w:unhideWhenUsed/>
    <w:qFormat/>
    <w:rsid w:val="00FB7CFB"/>
    <w:pPr>
      <w:widowControl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FB7CFB"/>
    <w:pPr>
      <w:widowControl w:val="0"/>
      <w:spacing w:before="0" w:after="0"/>
    </w:pPr>
    <w:rPr>
      <w:rFonts w:asciiTheme="minorHAnsi" w:hAnsiTheme="minorHAnsi"/>
      <w:sz w:val="22"/>
    </w:rPr>
  </w:style>
  <w:style w:type="character" w:customStyle="1" w:styleId="figuretitle1">
    <w:name w:val="figuretitle1"/>
    <w:basedOn w:val="a0"/>
    <w:rsid w:val="00FB7CFB"/>
    <w:rPr>
      <w:rFonts w:ascii="Times New Roman" w:hAnsi="Times New Roman" w:cs="Times New Roman" w:hint="default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D7CEAF7-A4C9-4E5F-AC96-66CD17E74C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4DA70867-C73C-4ED6-80D5-D8F9EDF0AFAC}">
  <ds:schemaRefs>
    <ds:schemaRef ds:uri="http://schemas.microsoft.com/office/2006/metadata/properties"/>
    <ds:schemaRef ds:uri="018c3ce0-25d7-4964-8f5f-0766fc370baa"/>
  </ds:schemaRefs>
</ds:datastoreItem>
</file>

<file path=customXml/itemProps3.xml><?xml version="1.0" encoding="utf-8"?>
<ds:datastoreItem xmlns:ds="http://schemas.openxmlformats.org/officeDocument/2006/customXml" ds:itemID="{75123023-EAC7-4D1F-8126-6020C59DDC1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19</Words>
  <Characters>1250</Characters>
  <Application>Microsoft Office Word</Application>
  <DocSecurity>0</DocSecurity>
  <Lines>10</Lines>
  <Paragraphs>2</Paragraphs>
  <ScaleCrop>false</ScaleCrop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全</dc:creator>
  <cp:keywords/>
  <dc:description/>
  <cp:lastModifiedBy>xiaodong wang</cp:lastModifiedBy>
  <cp:revision>8</cp:revision>
  <dcterms:created xsi:type="dcterms:W3CDTF">2024-06-15T19:03:00Z</dcterms:created>
  <dcterms:modified xsi:type="dcterms:W3CDTF">2024-06-26T06:22:00Z</dcterms:modified>
</cp:coreProperties>
</file>